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912" w:rsidRPr="00801912" w:rsidRDefault="00801912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801912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                   1        10        20        30        40        50        60</w:t>
      </w:r>
    </w:p>
    <w:p w:rsidR="00801912" w:rsidRPr="00801912" w:rsidRDefault="00801912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801912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                   |        |         |         |         |         |         | </w:t>
      </w:r>
    </w:p>
    <w:p w:rsidR="00801912" w:rsidRPr="00801912" w:rsidRDefault="00801912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801912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AtMYC2_At1g32640   MTDYRLQPTMNLWTTDDNASMMEAFMSSSDISTLWPPASTTTTTATTETTPTPAMEIPAQ</w:t>
      </w:r>
    </w:p>
    <w:p w:rsidR="00801912" w:rsidRPr="00801912" w:rsidRDefault="00801912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801912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       HbMYC_424   -------------------------MQKISMDELTSPSSSSSFMSFCQDSYPP-------</w:t>
      </w:r>
    </w:p>
    <w:p w:rsidR="00801912" w:rsidRPr="00801912" w:rsidRDefault="00801912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801912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       HbMYC_771   -------------------------MKKISMEEIASPSSSSSFMSFCQDSSPP-------</w:t>
      </w:r>
    </w:p>
    <w:p w:rsidR="00801912" w:rsidRPr="00801912" w:rsidRDefault="00801912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801912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     HbMYC_94937   ------------------------------MEEITSPSSTSSFMSFCQDTCPP-------</w:t>
      </w:r>
    </w:p>
    <w:p w:rsidR="00801912" w:rsidRDefault="006909DE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755845">
        <w:rPr>
          <w:rFonts w:ascii="Courier New" w:eastAsia="Times New Roman" w:hAnsi="Courier New" w:cs="Courier New"/>
          <w:noProof/>
          <w:color w:val="000000"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E74AFF4" wp14:editId="0D8F2425">
                <wp:simplePos x="0" y="0"/>
                <wp:positionH relativeFrom="column">
                  <wp:posOffset>4497395</wp:posOffset>
                </wp:positionH>
                <wp:positionV relativeFrom="paragraph">
                  <wp:posOffset>99494</wp:posOffset>
                </wp:positionV>
                <wp:extent cx="612775" cy="289560"/>
                <wp:effectExtent l="0" t="0" r="0" b="0"/>
                <wp:wrapNone/>
                <wp:docPr id="12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2775" cy="2895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09DE" w:rsidRDefault="006909DE" w:rsidP="00755845">
                            <w:pPr>
                              <w:jc w:val="center"/>
                            </w:pPr>
                            <w:r>
                              <w:t>I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354.15pt;margin-top:7.85pt;width:48.25pt;height:22.8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" filled="f" stroked="f">
                <v:textbox>
                  <w:txbxContent>
                    <w:p w:rsidR="006909DE" w:rsidRDefault="006909DE" w:rsidP="00755845">
                      <w:pPr>
                        <w:jc w:val="center"/>
                      </w:pPr>
                      <w:r>
                        <w:t>II</w:t>
                      </w:r>
                    </w:p>
                  </w:txbxContent>
                </v:textbox>
              </v:shape>
            </w:pict>
          </mc:Fallback>
        </mc:AlternateContent>
      </w:r>
      <w:r w:rsidRPr="00755845">
        <w:rPr>
          <w:rFonts w:ascii="Courier New" w:eastAsia="Times New Roman" w:hAnsi="Courier New" w:cs="Courier New"/>
          <w:noProof/>
          <w:color w:val="000000"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76A66B3" wp14:editId="57F2B0E6">
                <wp:simplePos x="0" y="0"/>
                <wp:positionH relativeFrom="column">
                  <wp:posOffset>3215005</wp:posOffset>
                </wp:positionH>
                <wp:positionV relativeFrom="paragraph">
                  <wp:posOffset>99494</wp:posOffset>
                </wp:positionV>
                <wp:extent cx="534345" cy="289560"/>
                <wp:effectExtent l="0" t="0" r="0" b="0"/>
                <wp:wrapNone/>
                <wp:docPr id="11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4345" cy="2895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09DE" w:rsidRDefault="006909DE" w:rsidP="00755845">
                            <w:pPr>
                              <w:jc w:val="center"/>
                            </w:pPr>
                            <w:r>
                              <w:t>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253.15pt;margin-top:7.85pt;width:42.05pt;height:22.8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" filled="f" stroked="f">
                <v:textbox>
                  <w:txbxContent>
                    <w:p w:rsidR="006909DE" w:rsidRDefault="006909DE" w:rsidP="00755845">
                      <w:pPr>
                        <w:jc w:val="center"/>
                      </w:pPr>
                      <w:r>
                        <w:t>I</w:t>
                      </w:r>
                    </w:p>
                  </w:txbxContent>
                </v:textbox>
              </v:shape>
            </w:pict>
          </mc:Fallback>
        </mc:AlternateContent>
      </w:r>
    </w:p>
    <w:p w:rsidR="00755845" w:rsidRDefault="00755845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</w:p>
    <w:p w:rsidR="00755845" w:rsidRPr="00801912" w:rsidRDefault="006909DE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1555C9">
        <w:rPr>
          <w:rFonts w:ascii="Courier New" w:eastAsia="Times New Roman" w:hAnsi="Courier New" w:cs="Courier New"/>
          <w:noProof/>
          <w:color w:val="000000"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4795986" wp14:editId="0E6C27B9">
                <wp:simplePos x="0" y="0"/>
                <wp:positionH relativeFrom="column">
                  <wp:posOffset>4497395</wp:posOffset>
                </wp:positionH>
                <wp:positionV relativeFrom="paragraph">
                  <wp:posOffset>112287</wp:posOffset>
                </wp:positionV>
                <wp:extent cx="613317" cy="0"/>
                <wp:effectExtent l="0" t="0" r="15875" b="19050"/>
                <wp:wrapNone/>
                <wp:docPr id="2" name="Connecteur droit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3317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Connecteur droit 2" o:spid="_x0000_s1026" style="position:absolute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54.15pt,8.85pt" to="402.45pt,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" strokecolor="black [3213]" strokeweight="1.5pt"/>
            </w:pict>
          </mc:Fallback>
        </mc:AlternateContent>
      </w:r>
      <w:r w:rsidRPr="001555C9">
        <w:rPr>
          <w:rFonts w:ascii="Courier New" w:eastAsia="Times New Roman" w:hAnsi="Courier New" w:cs="Courier New"/>
          <w:noProof/>
          <w:color w:val="000000"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63CA6F7" wp14:editId="3FDE4BDD">
                <wp:simplePos x="0" y="0"/>
                <wp:positionH relativeFrom="column">
                  <wp:posOffset>3215005</wp:posOffset>
                </wp:positionH>
                <wp:positionV relativeFrom="paragraph">
                  <wp:posOffset>112287</wp:posOffset>
                </wp:positionV>
                <wp:extent cx="535259" cy="0"/>
                <wp:effectExtent l="0" t="0" r="17780" b="19050"/>
                <wp:wrapNone/>
                <wp:docPr id="1" name="Connecteur droi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5259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Connecteur droit 1" o:spid="_x0000_s1026" style="position:absolute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53.15pt,8.85pt" to="295.3pt,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" strokecolor="black [3213]" strokeweight="1.5pt"/>
            </w:pict>
          </mc:Fallback>
        </mc:AlternateContent>
      </w:r>
    </w:p>
    <w:p w:rsidR="00801912" w:rsidRPr="00801912" w:rsidRDefault="00801912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801912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AtMYC2_At1g32640   AGFNQETLQQRLQALIEGTHEGWTYAIFWQPSYDFSGASVLGWGDGYYKGEED-KANPRR</w:t>
      </w:r>
    </w:p>
    <w:p w:rsidR="00801912" w:rsidRPr="00801912" w:rsidRDefault="00801912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801912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       HbMYC_424   -------LQQRLQFILQSRPEWWVYAIFWQASKDATGRLVLSWGDGHFRGTEEFAAKACC</w:t>
      </w:r>
    </w:p>
    <w:p w:rsidR="00801912" w:rsidRPr="00801912" w:rsidRDefault="00801912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801912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       HbMYC_771   -------LQQRLQFILQSRPEWWVYAIFWQASKDATGRLVLSWGDGHFRGTKEFAAKACN</w:t>
      </w:r>
    </w:p>
    <w:p w:rsidR="00801912" w:rsidRPr="00801912" w:rsidRDefault="00801912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801912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     HbMYC_94937   -------LQQRLQFILQSRPEWWVYAIFWQASKDATGRLVLSWGDGHFRGTKEFAAKACN</w:t>
      </w:r>
    </w:p>
    <w:p w:rsidR="00755845" w:rsidRDefault="006909DE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755845">
        <w:rPr>
          <w:rFonts w:ascii="Courier New" w:eastAsia="Times New Roman" w:hAnsi="Courier New" w:cs="Courier New"/>
          <w:noProof/>
          <w:color w:val="000000"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C6AD53D" wp14:editId="39837301">
                <wp:simplePos x="0" y="0"/>
                <wp:positionH relativeFrom="column">
                  <wp:posOffset>4932293</wp:posOffset>
                </wp:positionH>
                <wp:positionV relativeFrom="paragraph">
                  <wp:posOffset>129447</wp:posOffset>
                </wp:positionV>
                <wp:extent cx="1170305" cy="289560"/>
                <wp:effectExtent l="0" t="0" r="0" b="0"/>
                <wp:wrapNone/>
                <wp:docPr id="13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0305" cy="2895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09DE" w:rsidRDefault="006909DE" w:rsidP="00755845">
                            <w:pPr>
                              <w:jc w:val="center"/>
                            </w:pPr>
                            <w:r>
                              <w:t>II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388.35pt;margin-top:10.2pt;width:92.15pt;height:22.8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" filled="f" stroked="f">
                <v:textbox>
                  <w:txbxContent>
                    <w:p w:rsidR="006909DE" w:rsidRDefault="006909DE" w:rsidP="00755845">
                      <w:pPr>
                        <w:jc w:val="center"/>
                      </w:pPr>
                      <w:r>
                        <w:t>III</w:t>
                      </w:r>
                    </w:p>
                  </w:txbxContent>
                </v:textbox>
              </v:shape>
            </w:pict>
          </mc:Fallback>
        </mc:AlternateContent>
      </w:r>
      <w:r w:rsidRPr="001555C9">
        <w:rPr>
          <w:rFonts w:ascii="Courier New" w:eastAsia="Times New Roman" w:hAnsi="Courier New" w:cs="Courier New"/>
          <w:noProof/>
          <w:color w:val="000000"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2DFD225" wp14:editId="5F8D94AE">
                <wp:simplePos x="0" y="0"/>
                <wp:positionH relativeFrom="column">
                  <wp:posOffset>3884078</wp:posOffset>
                </wp:positionH>
                <wp:positionV relativeFrom="paragraph">
                  <wp:posOffset>40237</wp:posOffset>
                </wp:positionV>
                <wp:extent cx="2218520" cy="0"/>
                <wp:effectExtent l="0" t="0" r="10795" b="19050"/>
                <wp:wrapNone/>
                <wp:docPr id="9" name="Connecteur droit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1852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Connecteur droit 9" o:spid="_x0000_s1026" style="position:absolute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05.85pt,3.15pt" to="480.55pt,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" strokecolor="red" strokeweight="1.5pt"/>
            </w:pict>
          </mc:Fallback>
        </mc:AlternateContent>
      </w:r>
    </w:p>
    <w:p w:rsidR="00755845" w:rsidRDefault="00755845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</w:p>
    <w:p w:rsidR="00755845" w:rsidRPr="00801912" w:rsidRDefault="006909DE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1555C9">
        <w:rPr>
          <w:rFonts w:ascii="Courier New" w:eastAsia="Times New Roman" w:hAnsi="Courier New" w:cs="Courier New"/>
          <w:noProof/>
          <w:color w:val="000000"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58DBCBD" wp14:editId="398E9439">
                <wp:simplePos x="0" y="0"/>
                <wp:positionH relativeFrom="column">
                  <wp:posOffset>4932293</wp:posOffset>
                </wp:positionH>
                <wp:positionV relativeFrom="paragraph">
                  <wp:posOffset>131724</wp:posOffset>
                </wp:positionV>
                <wp:extent cx="1170878" cy="0"/>
                <wp:effectExtent l="0" t="0" r="10795" b="19050"/>
                <wp:wrapNone/>
                <wp:docPr id="5" name="Connecteur droit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70878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Connecteur droit 5" o:spid="_x0000_s1026" style="position:absolute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88.35pt,10.35pt" to="480.55pt,10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" strokecolor="black [3213]" strokeweight="1.5pt"/>
            </w:pict>
          </mc:Fallback>
        </mc:AlternateContent>
      </w:r>
    </w:p>
    <w:p w:rsidR="00801912" w:rsidRPr="00801912" w:rsidRDefault="00801912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801912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AtMYC2_At1g32640   RSSSPPFSTPADQEYRKKVLRELNSLISGGVAPSDDAVDEEVTDTEWFFLVSMTQSFACG</w:t>
      </w:r>
    </w:p>
    <w:p w:rsidR="00801912" w:rsidRPr="00801912" w:rsidRDefault="00801912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801912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       HbMYC_424   KQNQLKFGFNLE---RKMTNKESQTLFSDDME-MDRLADVDAIDYEWFYTVSVTRSFAVE</w:t>
      </w:r>
    </w:p>
    <w:p w:rsidR="00801912" w:rsidRPr="00801912" w:rsidRDefault="00801912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801912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       HbMYC_771   KQNQPKFGFNLE---RKMINKESQTLFTDDMD-MDRLADVDVIDYEWFYTVSVTRSFAID</w:t>
      </w:r>
    </w:p>
    <w:p w:rsidR="00801912" w:rsidRPr="00801912" w:rsidRDefault="00801912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801912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     HbMYC_94937   KLNQPKFGFNLE---RKMINKESPTIFGDDMD-MDRLADVEVIDYEWFYTVSVTRSFAVE</w:t>
      </w:r>
    </w:p>
    <w:p w:rsidR="00801912" w:rsidRDefault="006909DE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755845">
        <w:rPr>
          <w:rFonts w:ascii="Courier New" w:eastAsia="Times New Roman" w:hAnsi="Courier New" w:cs="Courier New"/>
          <w:noProof/>
          <w:color w:val="000000"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114AE1E" wp14:editId="4168B314">
                <wp:simplePos x="0" y="0"/>
                <wp:positionH relativeFrom="column">
                  <wp:posOffset>1530985</wp:posOffset>
                </wp:positionH>
                <wp:positionV relativeFrom="paragraph">
                  <wp:posOffset>34569</wp:posOffset>
                </wp:positionV>
                <wp:extent cx="3121025" cy="289560"/>
                <wp:effectExtent l="0" t="0" r="0" b="0"/>
                <wp:wrapNone/>
                <wp:docPr id="15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21025" cy="2895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09DE" w:rsidRPr="006909DE" w:rsidRDefault="006909DE" w:rsidP="00755845">
                            <w:pPr>
                              <w:jc w:val="center"/>
                              <w:rPr>
                                <w:color w:val="FF0000"/>
                              </w:rPr>
                            </w:pPr>
                            <w:r w:rsidRPr="006909DE">
                              <w:rPr>
                                <w:color w:val="FF0000"/>
                              </w:rPr>
                              <w:t xml:space="preserve">JAZ </w:t>
                            </w:r>
                            <w:proofErr w:type="spellStart"/>
                            <w:r w:rsidRPr="006909DE">
                              <w:rPr>
                                <w:color w:val="FF0000"/>
                              </w:rPr>
                              <w:t>interacting</w:t>
                            </w:r>
                            <w:proofErr w:type="spellEnd"/>
                            <w:r w:rsidRPr="006909DE">
                              <w:rPr>
                                <w:color w:val="FF0000"/>
                              </w:rPr>
                              <w:t xml:space="preserve"> </w:t>
                            </w:r>
                            <w:proofErr w:type="spellStart"/>
                            <w:r w:rsidRPr="006909DE">
                              <w:rPr>
                                <w:color w:val="FF0000"/>
                              </w:rPr>
                              <w:t>domain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120.55pt;margin-top:2.7pt;width:245.75pt;height:22.8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" filled="f" stroked="f">
                <v:textbox>
                  <w:txbxContent>
                    <w:p w:rsidR="006909DE" w:rsidRPr="006909DE" w:rsidRDefault="006909DE" w:rsidP="00755845">
                      <w:pPr>
                        <w:jc w:val="center"/>
                        <w:rPr>
                          <w:color w:val="FF0000"/>
                        </w:rPr>
                      </w:pPr>
                      <w:r w:rsidRPr="006909DE">
                        <w:rPr>
                          <w:color w:val="FF0000"/>
                        </w:rPr>
                        <w:t xml:space="preserve">JAZ </w:t>
                      </w:r>
                      <w:proofErr w:type="spellStart"/>
                      <w:r w:rsidRPr="006909DE">
                        <w:rPr>
                          <w:color w:val="FF0000"/>
                        </w:rPr>
                        <w:t>interacting</w:t>
                      </w:r>
                      <w:proofErr w:type="spellEnd"/>
                      <w:r w:rsidRPr="006909DE">
                        <w:rPr>
                          <w:color w:val="FF0000"/>
                        </w:rPr>
                        <w:t xml:space="preserve"> </w:t>
                      </w:r>
                      <w:proofErr w:type="spellStart"/>
                      <w:r w:rsidRPr="006909DE">
                        <w:rPr>
                          <w:color w:val="FF0000"/>
                        </w:rPr>
                        <w:t>domai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755845">
        <w:rPr>
          <w:rFonts w:ascii="Courier New" w:eastAsia="Times New Roman" w:hAnsi="Courier New" w:cs="Courier New"/>
          <w:noProof/>
          <w:color w:val="000000"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CACB0F4" wp14:editId="080D84E5">
                <wp:simplePos x="0" y="0"/>
                <wp:positionH relativeFrom="column">
                  <wp:posOffset>4330127</wp:posOffset>
                </wp:positionH>
                <wp:positionV relativeFrom="paragraph">
                  <wp:posOffset>81342</wp:posOffset>
                </wp:positionV>
                <wp:extent cx="1772471" cy="289560"/>
                <wp:effectExtent l="0" t="0" r="0" b="0"/>
                <wp:wrapNone/>
                <wp:docPr id="14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72471" cy="2895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09DE" w:rsidRDefault="006909DE" w:rsidP="00755845">
                            <w:pPr>
                              <w:jc w:val="center"/>
                            </w:pPr>
                            <w:r>
                              <w:t>IV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340.95pt;margin-top:6.4pt;width:139.55pt;height:22.8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" filled="f" stroked="f">
                <v:textbox>
                  <w:txbxContent>
                    <w:p w:rsidR="006909DE" w:rsidRDefault="006909DE" w:rsidP="00755845">
                      <w:pPr>
                        <w:jc w:val="center"/>
                      </w:pPr>
                      <w:r>
                        <w:t>IV</w:t>
                      </w:r>
                    </w:p>
                  </w:txbxContent>
                </v:textbox>
              </v:shape>
            </w:pict>
          </mc:Fallback>
        </mc:AlternateContent>
      </w:r>
      <w:r w:rsidRPr="001555C9">
        <w:rPr>
          <w:rFonts w:ascii="Courier New" w:eastAsia="Times New Roman" w:hAnsi="Courier New" w:cs="Courier New"/>
          <w:noProof/>
          <w:color w:val="000000"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C86203C" wp14:editId="308F6CC6">
                <wp:simplePos x="0" y="0"/>
                <wp:positionH relativeFrom="column">
                  <wp:posOffset>1531171</wp:posOffset>
                </wp:positionH>
                <wp:positionV relativeFrom="paragraph">
                  <wp:posOffset>36737</wp:posOffset>
                </wp:positionV>
                <wp:extent cx="3121304" cy="0"/>
                <wp:effectExtent l="0" t="0" r="22225" b="19050"/>
                <wp:wrapNone/>
                <wp:docPr id="10" name="Connecteur droit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21304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Connecteur droit 10" o:spid="_x0000_s1026" style="position:absolute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20.55pt,2.9pt" to="366.3pt,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" strokecolor="red" strokeweight="1.5pt"/>
            </w:pict>
          </mc:Fallback>
        </mc:AlternateContent>
      </w:r>
    </w:p>
    <w:p w:rsidR="00755845" w:rsidRDefault="00755845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</w:p>
    <w:p w:rsidR="00755845" w:rsidRPr="00801912" w:rsidRDefault="006909DE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bookmarkStart w:id="0" w:name="_GoBack"/>
      <w:bookmarkEnd w:id="0"/>
      <w:r w:rsidRPr="001555C9">
        <w:rPr>
          <w:rFonts w:ascii="Courier New" w:eastAsia="Times New Roman" w:hAnsi="Courier New" w:cs="Courier New"/>
          <w:noProof/>
          <w:color w:val="000000"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94CACA5" wp14:editId="5D87D8B5">
                <wp:simplePos x="0" y="0"/>
                <wp:positionH relativeFrom="column">
                  <wp:posOffset>4330127</wp:posOffset>
                </wp:positionH>
                <wp:positionV relativeFrom="paragraph">
                  <wp:posOffset>105921</wp:posOffset>
                </wp:positionV>
                <wp:extent cx="1772471" cy="0"/>
                <wp:effectExtent l="0" t="0" r="18415" b="19050"/>
                <wp:wrapNone/>
                <wp:docPr id="7" name="Connecteur droit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72471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Connecteur droit 7" o:spid="_x0000_s1026" style="position:absolute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40.95pt,8.35pt" to="480.5pt,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" strokecolor="black [3213]" strokeweight="1.5pt"/>
            </w:pict>
          </mc:Fallback>
        </mc:AlternateContent>
      </w:r>
      <w:r w:rsidRPr="001555C9">
        <w:rPr>
          <w:rFonts w:ascii="Courier New" w:eastAsia="Times New Roman" w:hAnsi="Courier New" w:cs="Courier New"/>
          <w:noProof/>
          <w:color w:val="000000"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F917C62" wp14:editId="4B5D9344">
                <wp:simplePos x="0" y="0"/>
                <wp:positionH relativeFrom="column">
                  <wp:posOffset>1531171</wp:posOffset>
                </wp:positionH>
                <wp:positionV relativeFrom="paragraph">
                  <wp:posOffset>105921</wp:posOffset>
                </wp:positionV>
                <wp:extent cx="1226634" cy="0"/>
                <wp:effectExtent l="0" t="0" r="12065" b="19050"/>
                <wp:wrapNone/>
                <wp:docPr id="6" name="Connecteur droit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26634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Connecteur droit 6" o:spid="_x0000_s1026" style="position:absolute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20.55pt,8.35pt" to="217.15pt,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" strokecolor="black [3213]" strokeweight="1.5pt"/>
            </w:pict>
          </mc:Fallback>
        </mc:AlternateContent>
      </w:r>
    </w:p>
    <w:p w:rsidR="00801912" w:rsidRPr="00801912" w:rsidRDefault="00801912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801912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AtMYC2_At1g32640   AGLAGKAFATGNAVWVSGSDQLSGSGCERAKQGGVFGMHTIACIPSANGVVEVGSTEPIR</w:t>
      </w:r>
    </w:p>
    <w:p w:rsidR="00801912" w:rsidRPr="00801912" w:rsidRDefault="00801912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801912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       HbMYC_424   DGILGKTFGSWAFIWLTGNHELQMYECERVKEARMHGVQTLVCISTTCGVVELGSSNTID</w:t>
      </w:r>
    </w:p>
    <w:p w:rsidR="00801912" w:rsidRPr="00801912" w:rsidRDefault="00801912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801912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       HbMYC_771   DGILGRTFGSGAFIWLTGNNELQMYDCERVKEARMHGIQTLVCISTSCAVVELGSSNTID</w:t>
      </w:r>
    </w:p>
    <w:p w:rsidR="00801912" w:rsidRPr="00801912" w:rsidRDefault="00801912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801912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     HbMYC_94937   DGILGRAFGSGAFIWLTGNHELQMFGCERVKEARMHGIQTLACISTTCGVVELGSSNTID</w:t>
      </w:r>
    </w:p>
    <w:p w:rsidR="00801912" w:rsidRDefault="00801912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</w:p>
    <w:p w:rsidR="00755845" w:rsidRDefault="00755845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</w:p>
    <w:p w:rsidR="00755845" w:rsidRPr="00801912" w:rsidRDefault="006909DE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1555C9">
        <w:rPr>
          <w:rFonts w:ascii="Courier New" w:eastAsia="Times New Roman" w:hAnsi="Courier New" w:cs="Courier New"/>
          <w:noProof/>
          <w:color w:val="000000"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C9B74F3" wp14:editId="42E24114">
                <wp:simplePos x="0" y="0"/>
                <wp:positionH relativeFrom="column">
                  <wp:posOffset>1531171</wp:posOffset>
                </wp:positionH>
                <wp:positionV relativeFrom="paragraph">
                  <wp:posOffset>124723</wp:posOffset>
                </wp:positionV>
                <wp:extent cx="914400" cy="0"/>
                <wp:effectExtent l="0" t="0" r="19050" b="19050"/>
                <wp:wrapNone/>
                <wp:docPr id="8" name="Connecteur droit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144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Connecteur droit 8" o:spid="_x0000_s1026" style="position:absolute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20.55pt,9.8pt" to="192.55pt,9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" strokecolor="black [3213]" strokeweight="1.5pt"/>
            </w:pict>
          </mc:Fallback>
        </mc:AlternateContent>
      </w:r>
    </w:p>
    <w:p w:rsidR="00801912" w:rsidRPr="00801912" w:rsidRDefault="00801912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801912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AtMYC2_At1g32640   QSSDLINKVRILFNFDGGAGDLSGLNWNLDPDQGENDPSMWINDPIGTPGSNEPGNGAPS</w:t>
      </w:r>
    </w:p>
    <w:p w:rsidR="00801912" w:rsidRPr="00801912" w:rsidRDefault="00801912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801912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       HbMYC_424   KDWSLVQLCKSI------------------------------------------------</w:t>
      </w:r>
    </w:p>
    <w:p w:rsidR="00801912" w:rsidRPr="00801912" w:rsidRDefault="00801912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801912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       HbMYC_771   KDWSLVQLCKSL------------------------------------------------</w:t>
      </w:r>
    </w:p>
    <w:p w:rsidR="00801912" w:rsidRPr="00801912" w:rsidRDefault="00801912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801912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     HbMYC_94937   KDWSLVQLCKSL------------------------------------------------</w:t>
      </w:r>
    </w:p>
    <w:p w:rsidR="00801912" w:rsidRDefault="00801912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</w:p>
    <w:p w:rsidR="00755845" w:rsidRDefault="00755845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</w:p>
    <w:p w:rsidR="00755845" w:rsidRDefault="00755845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</w:p>
    <w:p w:rsidR="00755845" w:rsidRDefault="00755845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</w:p>
    <w:p w:rsidR="00755845" w:rsidRDefault="00755845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</w:p>
    <w:p w:rsidR="00755845" w:rsidRDefault="00755845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</w:p>
    <w:p w:rsidR="00801912" w:rsidRPr="00801912" w:rsidRDefault="00801912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801912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lastRenderedPageBreak/>
        <w:t xml:space="preserve"> AtMYC2_At1g32640   SSSQLFSKSIQFENGSSSTITENPNLDPTPSPVHSQTQNPKFNNTFSRELNFSTSSSTLV</w:t>
      </w:r>
    </w:p>
    <w:p w:rsidR="00801912" w:rsidRPr="00801912" w:rsidRDefault="00801912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801912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       HbMYC_424   -----------FGGDTACLVSKEPSHE-------SQIQIP--NTCLLDIGTFSASQKETF</w:t>
      </w:r>
    </w:p>
    <w:p w:rsidR="00801912" w:rsidRPr="00801912" w:rsidRDefault="00801912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801912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       HbMYC_771   -----------FGGDTACLVSKEPSHE-------SQLQIP--NTSFLDIGMFSASQKDTS</w:t>
      </w:r>
    </w:p>
    <w:p w:rsidR="00801912" w:rsidRPr="00801912" w:rsidRDefault="00801912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801912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     HbMYC_94937   -----------FEGDSACLVSKEPSHD-------SQLHIL--NTSFLDISMFSASQKETS</w:t>
      </w:r>
    </w:p>
    <w:p w:rsidR="00801912" w:rsidRDefault="00801912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</w:p>
    <w:p w:rsidR="00755845" w:rsidRDefault="00755845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</w:p>
    <w:p w:rsidR="00755845" w:rsidRDefault="00755845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</w:p>
    <w:p w:rsidR="00801912" w:rsidRPr="00801912" w:rsidRDefault="00801912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801912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AtMYC2_At1g32640   KPRSGEILNFGDE-GKRSSGNPDPSSYSGQTQFENKRKRSMVLNEDKVLSFGDKTAGESD</w:t>
      </w:r>
    </w:p>
    <w:p w:rsidR="00801912" w:rsidRPr="00801912" w:rsidRDefault="00801912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801912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       HbMYC_424   TQKQNE----DDKNKKDATGQGRSSSDSARSDSD-----------------GNFTAGNTD</w:t>
      </w:r>
    </w:p>
    <w:p w:rsidR="00801912" w:rsidRPr="00801912" w:rsidRDefault="00801912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801912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       HbMYC_771   AEKQNE----GDK-KKDPTGQGRSSSDSARSDSE-----------------GNFAAGNTD</w:t>
      </w:r>
    </w:p>
    <w:p w:rsidR="00801912" w:rsidRPr="00801912" w:rsidRDefault="00801912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801912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     HbMYC_94937   TEKQIE----GDK-KKDVTGQGRSSSDSARSDSD-----------------GNFAAGNTD</w:t>
      </w:r>
    </w:p>
    <w:p w:rsidR="00801912" w:rsidRDefault="00755845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755845">
        <w:rPr>
          <w:rFonts w:ascii="Courier New" w:eastAsia="Times New Roman" w:hAnsi="Courier New" w:cs="Courier New"/>
          <w:noProof/>
          <w:color w:val="000000"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DBDDC23" wp14:editId="37B30D8C">
                <wp:simplePos x="0" y="0"/>
                <wp:positionH relativeFrom="column">
                  <wp:posOffset>3761105</wp:posOffset>
                </wp:positionH>
                <wp:positionV relativeFrom="paragraph">
                  <wp:posOffset>80366</wp:posOffset>
                </wp:positionV>
                <wp:extent cx="2352675" cy="289560"/>
                <wp:effectExtent l="0" t="0" r="0" b="0"/>
                <wp:wrapNone/>
                <wp:docPr id="30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52675" cy="2895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55845" w:rsidRDefault="00755845" w:rsidP="00755845">
                            <w:pPr>
                              <w:jc w:val="center"/>
                            </w:pPr>
                            <w:proofErr w:type="spellStart"/>
                            <w:proofErr w:type="gramStart"/>
                            <w:r>
                              <w:t>bHLH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296.15pt;margin-top:6.35pt;width:185.25pt;height:22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" filled="f" stroked="f">
                <v:textbox>
                  <w:txbxContent>
                    <w:p w:rsidR="00755845" w:rsidRDefault="00755845" w:rsidP="00755845">
                      <w:pPr>
                        <w:jc w:val="center"/>
                      </w:pPr>
                      <w:proofErr w:type="spellStart"/>
                      <w:proofErr w:type="gramStart"/>
                      <w:r>
                        <w:t>bHLH</w:t>
                      </w:r>
                      <w:proofErr w:type="spellEnd"/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:rsidR="00755845" w:rsidRDefault="00755845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</w:p>
    <w:p w:rsidR="00755845" w:rsidRPr="00801912" w:rsidRDefault="00755845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>
        <w:rPr>
          <w:rFonts w:ascii="Courier New" w:eastAsia="Times New Roman" w:hAnsi="Courier New" w:cs="Courier New"/>
          <w:noProof/>
          <w:color w:val="000000"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71730AF" wp14:editId="1FB35483">
                <wp:simplePos x="0" y="0"/>
                <wp:positionH relativeFrom="column">
                  <wp:posOffset>3761414</wp:posOffset>
                </wp:positionH>
                <wp:positionV relativeFrom="paragraph">
                  <wp:posOffset>106510</wp:posOffset>
                </wp:positionV>
                <wp:extent cx="2352907" cy="0"/>
                <wp:effectExtent l="0" t="0" r="9525" b="19050"/>
                <wp:wrapNone/>
                <wp:docPr id="3" name="Connecteur droit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52907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Connecteur droit 3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96.15pt,8.4pt" to="481.4pt,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" strokecolor="black [3213]" strokeweight="1.5pt"/>
            </w:pict>
          </mc:Fallback>
        </mc:AlternateContent>
      </w:r>
    </w:p>
    <w:p w:rsidR="00801912" w:rsidRPr="00801912" w:rsidRDefault="00801912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801912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AtMYC2_At1g32640   HSDLEASVVKEVAVEKRPKKRGRKPANGREEPLNHVEAERQRREKLNQRFYALRAVVPNV</w:t>
      </w:r>
    </w:p>
    <w:p w:rsidR="00801912" w:rsidRPr="00801912" w:rsidRDefault="00801912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801912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       HbMYC_424   ----------------RFKKRGRKQLNGEELPINHVEAERQRRERLNHRFYALRSAVPNV</w:t>
      </w:r>
    </w:p>
    <w:p w:rsidR="00801912" w:rsidRPr="00801912" w:rsidRDefault="00801912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801912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       HbMYC_771   ----------------RLKKRGRTQLNGKELTLNHVEAERQRRERLNHRFYALRSVVPNV</w:t>
      </w:r>
    </w:p>
    <w:p w:rsidR="00801912" w:rsidRPr="00801912" w:rsidRDefault="00801912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801912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     HbMYC_94937   ----------------RFKKRGRKQLNGKELPLNHVEAERQRRERLNHRFYALRSVVPNV</w:t>
      </w:r>
    </w:p>
    <w:p w:rsidR="00801912" w:rsidRPr="001555C9" w:rsidRDefault="00801912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</w:p>
    <w:p w:rsidR="00755845" w:rsidRPr="001555C9" w:rsidRDefault="00755845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</w:p>
    <w:p w:rsidR="00755845" w:rsidRPr="00801912" w:rsidRDefault="00755845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1555C9">
        <w:rPr>
          <w:rFonts w:ascii="Courier New" w:eastAsia="Times New Roman" w:hAnsi="Courier New" w:cs="Courier New"/>
          <w:noProof/>
          <w:color w:val="000000"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8B8D55F" wp14:editId="25DE649F">
                <wp:simplePos x="0" y="0"/>
                <wp:positionH relativeFrom="column">
                  <wp:posOffset>1497717</wp:posOffset>
                </wp:positionH>
                <wp:positionV relativeFrom="paragraph">
                  <wp:posOffset>114161</wp:posOffset>
                </wp:positionV>
                <wp:extent cx="1483112" cy="0"/>
                <wp:effectExtent l="0" t="0" r="22225" b="19050"/>
                <wp:wrapNone/>
                <wp:docPr id="4" name="Connecteur droit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83112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Connecteur droit 4" o:spid="_x0000_s1026" style="position:absolute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17.95pt,9pt" to="234.75pt,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" strokecolor="black [3213]" strokeweight="1.5pt"/>
            </w:pict>
          </mc:Fallback>
        </mc:AlternateContent>
      </w:r>
    </w:p>
    <w:p w:rsidR="00801912" w:rsidRPr="00801912" w:rsidRDefault="00801912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801912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AtMYC2_At1g32640   SKMDKASLLGDAIAYINELKSKVVKTESEKLQIKNQLEEVKLELAGRKASASGGDMSSSC</w:t>
      </w:r>
    </w:p>
    <w:p w:rsidR="00801912" w:rsidRPr="00801912" w:rsidRDefault="00801912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801912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       HbMYC_424   SKMDKASLLADAVTYIKELKATVDELQS-KLEAVSKKSKST-NVTDNQSTDSMIDHMRSS</w:t>
      </w:r>
    </w:p>
    <w:p w:rsidR="00801912" w:rsidRPr="00801912" w:rsidRDefault="00801912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801912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       HbMYC_771   SKMDKASLLADAVTYIKELKAKVDELES-KLQAVSKKSKIT-SVTDNQSTDSMIDHIRSS</w:t>
      </w:r>
    </w:p>
    <w:p w:rsidR="00801912" w:rsidRPr="00801912" w:rsidRDefault="00801912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801912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     HbMYC_94937   SKMDKASLLADAVTYIKELKAKVDELES-KLQAVSKKSKST-NVADNQSTDSMIDHIRAS</w:t>
      </w:r>
    </w:p>
    <w:p w:rsidR="00801912" w:rsidRDefault="00801912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</w:p>
    <w:p w:rsidR="00755845" w:rsidRDefault="00755845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</w:p>
    <w:p w:rsidR="00755845" w:rsidRPr="00801912" w:rsidRDefault="00755845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</w:p>
    <w:p w:rsidR="00801912" w:rsidRPr="00801912" w:rsidRDefault="00801912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801912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AtMYC2_At1g32640   SSIKPVGMEIEVKIIGWDAMIRVESSKRNHPAARLMSALMDLELEVNHASMSVVNDLMIQ</w:t>
      </w:r>
    </w:p>
    <w:p w:rsidR="00801912" w:rsidRPr="00801912" w:rsidRDefault="00801912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801912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       HbMYC_424   SSYKAKGMELDVTIVGSEAMIRFLSPDVNYPAARLMDVLREVEFKVHHASMSSIKEMVLQ</w:t>
      </w:r>
    </w:p>
    <w:p w:rsidR="00801912" w:rsidRPr="00801912" w:rsidRDefault="00801912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801912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       HbMYC_771   SAYKAKAMELEVKIVGSEAMIRFLSPDVNYPAARLMDALREVEFKVHHASMSSIKEMVLQ</w:t>
      </w:r>
    </w:p>
    <w:p w:rsidR="00801912" w:rsidRPr="00801912" w:rsidRDefault="00801912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801912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     HbMYC_94937   SIYKTKAMELEVKIVGSEAMIRFLSPDVNYPAARLMDVLREIEFKVHHASMSSIKEMVLQ</w:t>
      </w:r>
    </w:p>
    <w:p w:rsidR="00801912" w:rsidRDefault="00801912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</w:p>
    <w:p w:rsidR="00755845" w:rsidRDefault="00755845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</w:p>
    <w:p w:rsidR="00755845" w:rsidRPr="00801912" w:rsidRDefault="00755845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</w:p>
    <w:p w:rsidR="00801912" w:rsidRPr="00801912" w:rsidRDefault="00801912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801912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AtMYC2_At1g32640   QATVKMGFRIYTQEQLRASLISKIG--</w:t>
      </w:r>
    </w:p>
    <w:p w:rsidR="00801912" w:rsidRPr="00801912" w:rsidRDefault="00801912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801912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       HbMYC_424   DVVVRVPDGLTDEEVVRSAILQRMQN*</w:t>
      </w:r>
    </w:p>
    <w:p w:rsidR="00801912" w:rsidRPr="00801912" w:rsidRDefault="00801912" w:rsidP="008019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801912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       HbMYC_771   DVVARVPDGLTNEELVRSAILQRMQN*</w:t>
      </w:r>
    </w:p>
    <w:p w:rsidR="00F11841" w:rsidRPr="00755845" w:rsidRDefault="00801912" w:rsidP="007558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</w:pPr>
      <w:r w:rsidRPr="00801912">
        <w:rPr>
          <w:rFonts w:ascii="Courier New" w:eastAsia="Times New Roman" w:hAnsi="Courier New" w:cs="Courier New"/>
          <w:color w:val="000000"/>
          <w:sz w:val="20"/>
          <w:szCs w:val="20"/>
          <w:lang w:eastAsia="fr-FR"/>
        </w:rPr>
        <w:t xml:space="preserve">      HbMYC_94937   DVVARVPDGLTNEDVVRSAILQRMQN*</w:t>
      </w:r>
    </w:p>
    <w:sectPr w:rsidR="00F11841" w:rsidRPr="00755845" w:rsidSect="0041173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1730"/>
    <w:rsid w:val="00096CCD"/>
    <w:rsid w:val="001555C9"/>
    <w:rsid w:val="00411730"/>
    <w:rsid w:val="006909DE"/>
    <w:rsid w:val="00755845"/>
    <w:rsid w:val="00801912"/>
    <w:rsid w:val="00960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117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11730"/>
    <w:rPr>
      <w:rFonts w:ascii="Tahoma" w:hAnsi="Tahoma" w:cs="Tahoma"/>
      <w:sz w:val="16"/>
      <w:szCs w:val="16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80191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801912"/>
    <w:rPr>
      <w:rFonts w:ascii="Courier New" w:eastAsia="Times New Roman" w:hAnsi="Courier New" w:cs="Courier New"/>
      <w:sz w:val="20"/>
      <w:szCs w:val="20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117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11730"/>
    <w:rPr>
      <w:rFonts w:ascii="Tahoma" w:hAnsi="Tahoma" w:cs="Tahoma"/>
      <w:sz w:val="16"/>
      <w:szCs w:val="16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80191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801912"/>
    <w:rPr>
      <w:rFonts w:ascii="Courier New" w:eastAsia="Times New Roman" w:hAnsi="Courier New" w:cs="Courier New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638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560</Words>
  <Characters>3085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3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rrello</dc:creator>
  <cp:lastModifiedBy>pirrello</cp:lastModifiedBy>
  <cp:revision>2</cp:revision>
  <dcterms:created xsi:type="dcterms:W3CDTF">2014-01-22T12:33:00Z</dcterms:created>
  <dcterms:modified xsi:type="dcterms:W3CDTF">2014-02-14T10:57:00Z</dcterms:modified>
</cp:coreProperties>
</file>